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C620C" w14:textId="5CE5F7BA" w:rsidR="001A17B0" w:rsidRPr="001A17B0" w:rsidRDefault="001A17B0" w:rsidP="001A17B0">
      <w:pPr>
        <w:spacing w:after="100"/>
        <w:jc w:val="both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1A17B0">
        <w:rPr>
          <w:rFonts w:asciiTheme="minorHAnsi" w:hAnsiTheme="minorHAnsi" w:cstheme="minorHAnsi"/>
          <w:b/>
          <w:sz w:val="22"/>
          <w:szCs w:val="22"/>
          <w:lang w:val="en-US"/>
        </w:rPr>
        <w:t>Table S</w:t>
      </w:r>
      <w:r w:rsidR="000E0963">
        <w:rPr>
          <w:rFonts w:asciiTheme="minorHAnsi" w:hAnsiTheme="minorHAnsi" w:cstheme="minorHAnsi"/>
          <w:b/>
          <w:sz w:val="22"/>
          <w:szCs w:val="22"/>
          <w:lang w:val="en-US"/>
        </w:rPr>
        <w:t>3.</w:t>
      </w:r>
      <w:r w:rsidRPr="000E096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0E0963">
        <w:rPr>
          <w:rFonts w:asciiTheme="minorHAnsi" w:hAnsiTheme="minorHAnsi" w:cstheme="minorHAnsi"/>
          <w:b/>
          <w:sz w:val="22"/>
          <w:szCs w:val="22"/>
          <w:lang w:val="en-GB"/>
        </w:rPr>
        <w:t>Number of atoms composing the simulated systems, and total simulation time</w:t>
      </w:r>
      <w:r w:rsidR="000E0963">
        <w:rPr>
          <w:rFonts w:asciiTheme="minorHAnsi" w:hAnsiTheme="minorHAnsi" w:cstheme="minorHAnsi"/>
          <w:b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62"/>
        <w:gridCol w:w="1110"/>
        <w:gridCol w:w="709"/>
        <w:gridCol w:w="709"/>
        <w:gridCol w:w="1134"/>
        <w:gridCol w:w="2357"/>
      </w:tblGrid>
      <w:tr w:rsidR="001A17B0" w:rsidRPr="001A17B0" w14:paraId="14722536" w14:textId="77777777" w:rsidTr="001D2867">
        <w:tc>
          <w:tcPr>
            <w:tcW w:w="170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011AFAC2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14:paraId="03128CDE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Protein/DNA</w:t>
            </w:r>
          </w:p>
        </w:tc>
        <w:tc>
          <w:tcPr>
            <w:tcW w:w="1110" w:type="dxa"/>
            <w:tcBorders>
              <w:top w:val="nil"/>
              <w:bottom w:val="double" w:sz="4" w:space="0" w:color="auto"/>
            </w:tcBorders>
          </w:tcPr>
          <w:p w14:paraId="79B2D073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Water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5BF3D322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Na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vertAlign w:val="superscript"/>
                <w:lang w:val="en-GB"/>
                <w14:ligatures w14:val="none"/>
              </w:rPr>
              <w:t>+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14:paraId="33F79A8A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vertAlign w:val="superscript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Cl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vertAlign w:val="superscript"/>
                <w:lang w:val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3CF07C25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Total</w:t>
            </w:r>
          </w:p>
        </w:tc>
        <w:tc>
          <w:tcPr>
            <w:tcW w:w="2357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70D77360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Simulated time </w:t>
            </w:r>
          </w:p>
        </w:tc>
      </w:tr>
      <w:tr w:rsidR="001A17B0" w:rsidRPr="001A17B0" w14:paraId="2842792C" w14:textId="77777777" w:rsidTr="001D2867">
        <w:tc>
          <w:tcPr>
            <w:tcW w:w="1705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7A0A3B7E" w14:textId="5FC57A03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3</w:t>
            </w:r>
            <w:r w:rsidR="00AC7676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LZ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0</w:t>
            </w:r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</w:tcBorders>
          </w:tcPr>
          <w:p w14:paraId="7599376C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4’751</w:t>
            </w:r>
          </w:p>
        </w:tc>
        <w:tc>
          <w:tcPr>
            <w:tcW w:w="1110" w:type="dxa"/>
            <w:tcBorders>
              <w:top w:val="double" w:sz="4" w:space="0" w:color="auto"/>
            </w:tcBorders>
          </w:tcPr>
          <w:p w14:paraId="11F024BF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57’812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44BE6643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864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</w:tcPr>
          <w:p w14:paraId="5765FEFE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23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7EF42A44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84’150</w:t>
            </w:r>
          </w:p>
        </w:tc>
        <w:tc>
          <w:tcPr>
            <w:tcW w:w="2357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7806644B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900 ns</w:t>
            </w:r>
          </w:p>
        </w:tc>
      </w:tr>
      <w:tr w:rsidR="001A17B0" w:rsidRPr="001A17B0" w14:paraId="5E1EDBEA" w14:textId="77777777" w:rsidTr="001D2867">
        <w:tc>
          <w:tcPr>
            <w:tcW w:w="1705" w:type="dxa"/>
            <w:tcBorders>
              <w:left w:val="nil"/>
              <w:right w:val="double" w:sz="4" w:space="0" w:color="auto"/>
            </w:tcBorders>
          </w:tcPr>
          <w:p w14:paraId="192F646E" w14:textId="42BC255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6</w:t>
            </w:r>
            <w:r w:rsidR="00AC7676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O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1</w:t>
            </w:r>
            <w:r w:rsidR="00AC7676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</w:t>
            </w:r>
          </w:p>
        </w:tc>
        <w:tc>
          <w:tcPr>
            <w:tcW w:w="1296" w:type="dxa"/>
            <w:tcBorders>
              <w:left w:val="double" w:sz="4" w:space="0" w:color="auto"/>
            </w:tcBorders>
          </w:tcPr>
          <w:p w14:paraId="4A2C827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5’862</w:t>
            </w:r>
          </w:p>
        </w:tc>
        <w:tc>
          <w:tcPr>
            <w:tcW w:w="1110" w:type="dxa"/>
          </w:tcPr>
          <w:p w14:paraId="2895D30B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56’285</w:t>
            </w:r>
          </w:p>
        </w:tc>
        <w:tc>
          <w:tcPr>
            <w:tcW w:w="709" w:type="dxa"/>
          </w:tcPr>
          <w:p w14:paraId="16CE0F3C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865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A2B3A2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24</w:t>
            </w:r>
          </w:p>
        </w:tc>
        <w:tc>
          <w:tcPr>
            <w:tcW w:w="1134" w:type="dxa"/>
            <w:tcBorders>
              <w:left w:val="double" w:sz="4" w:space="0" w:color="auto"/>
              <w:right w:val="nil"/>
            </w:tcBorders>
          </w:tcPr>
          <w:p w14:paraId="6762BD5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83’736</w:t>
            </w:r>
          </w:p>
        </w:tc>
        <w:tc>
          <w:tcPr>
            <w:tcW w:w="2357" w:type="dxa"/>
            <w:tcBorders>
              <w:left w:val="double" w:sz="4" w:space="0" w:color="auto"/>
              <w:right w:val="nil"/>
            </w:tcBorders>
          </w:tcPr>
          <w:p w14:paraId="52067E0F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900 ns</w:t>
            </w:r>
          </w:p>
        </w:tc>
      </w:tr>
      <w:tr w:rsidR="001A17B0" w:rsidRPr="001A17B0" w14:paraId="7A414B72" w14:textId="77777777" w:rsidTr="001D2867">
        <w:tc>
          <w:tcPr>
            <w:tcW w:w="1705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60E7915F" w14:textId="4379275D" w:rsidR="001A17B0" w:rsidRPr="001A17B0" w:rsidRDefault="00AC7676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</w:pPr>
            <w:r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x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(H3/H4)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  <w:t>2</w:t>
            </w:r>
          </w:p>
        </w:tc>
        <w:tc>
          <w:tcPr>
            <w:tcW w:w="1296" w:type="dxa"/>
            <w:tcBorders>
              <w:left w:val="double" w:sz="4" w:space="0" w:color="auto"/>
              <w:bottom w:val="single" w:sz="4" w:space="0" w:color="auto"/>
            </w:tcBorders>
          </w:tcPr>
          <w:p w14:paraId="2EC0E2E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4’936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8CD4EEC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57’36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598482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860</w:t>
            </w:r>
          </w:p>
        </w:tc>
        <w:tc>
          <w:tcPr>
            <w:tcW w:w="709" w:type="dxa"/>
            <w:tcBorders>
              <w:bottom w:val="single" w:sz="4" w:space="0" w:color="auto"/>
              <w:right w:val="double" w:sz="4" w:space="0" w:color="auto"/>
            </w:tcBorders>
          </w:tcPr>
          <w:p w14:paraId="003D41BA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19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490F2F85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83’883</w:t>
            </w:r>
          </w:p>
        </w:tc>
        <w:tc>
          <w:tcPr>
            <w:tcW w:w="2357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669EEEF0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900 ns</w:t>
            </w:r>
          </w:p>
        </w:tc>
      </w:tr>
      <w:tr w:rsidR="001A17B0" w:rsidRPr="001A17B0" w14:paraId="07F30E0F" w14:textId="77777777" w:rsidTr="00381DD1">
        <w:trPr>
          <w:trHeight w:val="43"/>
        </w:trPr>
        <w:tc>
          <w:tcPr>
            <w:tcW w:w="1705" w:type="dxa"/>
            <w:tcBorders>
              <w:left w:val="nil"/>
              <w:bottom w:val="nil"/>
              <w:right w:val="double" w:sz="4" w:space="0" w:color="auto"/>
            </w:tcBorders>
          </w:tcPr>
          <w:p w14:paraId="35F84196" w14:textId="46D1927E" w:rsidR="001A17B0" w:rsidRPr="001A17B0" w:rsidRDefault="00AC7676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</w:pPr>
            <w:r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x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(CENP-A/H4)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  <w:t>2</w:t>
            </w:r>
          </w:p>
        </w:tc>
        <w:tc>
          <w:tcPr>
            <w:tcW w:w="1296" w:type="dxa"/>
            <w:tcBorders>
              <w:left w:val="double" w:sz="4" w:space="0" w:color="auto"/>
              <w:bottom w:val="nil"/>
            </w:tcBorders>
          </w:tcPr>
          <w:p w14:paraId="0FF8E3FF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5’236</w:t>
            </w:r>
          </w:p>
        </w:tc>
        <w:tc>
          <w:tcPr>
            <w:tcW w:w="1110" w:type="dxa"/>
            <w:tcBorders>
              <w:bottom w:val="nil"/>
            </w:tcBorders>
          </w:tcPr>
          <w:p w14:paraId="5A4F7292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56’900</w:t>
            </w:r>
          </w:p>
        </w:tc>
        <w:tc>
          <w:tcPr>
            <w:tcW w:w="709" w:type="dxa"/>
            <w:tcBorders>
              <w:bottom w:val="nil"/>
            </w:tcBorders>
          </w:tcPr>
          <w:p w14:paraId="34EB2913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872</w:t>
            </w:r>
          </w:p>
        </w:tc>
        <w:tc>
          <w:tcPr>
            <w:tcW w:w="709" w:type="dxa"/>
            <w:tcBorders>
              <w:bottom w:val="nil"/>
              <w:right w:val="double" w:sz="4" w:space="0" w:color="auto"/>
            </w:tcBorders>
          </w:tcPr>
          <w:p w14:paraId="3C93962B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31</w:t>
            </w:r>
          </w:p>
        </w:tc>
        <w:tc>
          <w:tcPr>
            <w:tcW w:w="1134" w:type="dxa"/>
            <w:tcBorders>
              <w:left w:val="double" w:sz="4" w:space="0" w:color="auto"/>
              <w:bottom w:val="nil"/>
              <w:right w:val="nil"/>
            </w:tcBorders>
          </w:tcPr>
          <w:p w14:paraId="04F4C86A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783’739</w:t>
            </w:r>
          </w:p>
        </w:tc>
        <w:tc>
          <w:tcPr>
            <w:tcW w:w="2357" w:type="dxa"/>
            <w:tcBorders>
              <w:left w:val="double" w:sz="4" w:space="0" w:color="auto"/>
              <w:bottom w:val="nil"/>
              <w:right w:val="nil"/>
            </w:tcBorders>
          </w:tcPr>
          <w:p w14:paraId="3DB9475A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900 ns</w:t>
            </w:r>
          </w:p>
        </w:tc>
      </w:tr>
    </w:tbl>
    <w:p w14:paraId="126EF812" w14:textId="77777777" w:rsidR="001A17B0" w:rsidRPr="001A17B0" w:rsidRDefault="001A17B0" w:rsidP="001A17B0">
      <w:pPr>
        <w:spacing w:after="10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sectPr w:rsidR="001A17B0" w:rsidRPr="001A17B0" w:rsidSect="00D75C0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602E1" w14:textId="77777777" w:rsidR="00A4398A" w:rsidRDefault="00A4398A" w:rsidP="0073023B">
      <w:r>
        <w:separator/>
      </w:r>
    </w:p>
  </w:endnote>
  <w:endnote w:type="continuationSeparator" w:id="0">
    <w:p w14:paraId="6A5C68E9" w14:textId="77777777" w:rsidR="00A4398A" w:rsidRDefault="00A4398A" w:rsidP="0073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7120267"/>
      <w:docPartObj>
        <w:docPartGallery w:val="Page Numbers (Bottom of Page)"/>
        <w:docPartUnique/>
      </w:docPartObj>
    </w:sdtPr>
    <w:sdtContent>
      <w:p w14:paraId="431EABA7" w14:textId="060DF207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B25975" w14:textId="77777777" w:rsidR="0073023B" w:rsidRDefault="0073023B" w:rsidP="007302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7874980"/>
      <w:docPartObj>
        <w:docPartGallery w:val="Page Numbers (Bottom of Page)"/>
        <w:docPartUnique/>
      </w:docPartObj>
    </w:sdtPr>
    <w:sdtContent>
      <w:p w14:paraId="78E7A922" w14:textId="02E2FFB1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97843" w14:textId="77777777" w:rsidR="0073023B" w:rsidRDefault="0073023B" w:rsidP="007302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4B74C" w14:textId="77777777" w:rsidR="00A4398A" w:rsidRDefault="00A4398A" w:rsidP="0073023B">
      <w:r>
        <w:separator/>
      </w:r>
    </w:p>
  </w:footnote>
  <w:footnote w:type="continuationSeparator" w:id="0">
    <w:p w14:paraId="468A96A6" w14:textId="77777777" w:rsidR="00A4398A" w:rsidRDefault="00A4398A" w:rsidP="007302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C0D27"/>
    <w:multiLevelType w:val="hybridMultilevel"/>
    <w:tmpl w:val="B11C304A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3360"/>
    <w:multiLevelType w:val="hybridMultilevel"/>
    <w:tmpl w:val="58DC5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F2337"/>
    <w:multiLevelType w:val="multilevel"/>
    <w:tmpl w:val="3A96F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66C65"/>
    <w:multiLevelType w:val="multilevel"/>
    <w:tmpl w:val="76FC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58485F"/>
    <w:multiLevelType w:val="hybridMultilevel"/>
    <w:tmpl w:val="3ADC9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11C58"/>
    <w:multiLevelType w:val="hybridMultilevel"/>
    <w:tmpl w:val="0130C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DC3A3B"/>
    <w:multiLevelType w:val="hybridMultilevel"/>
    <w:tmpl w:val="4796B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8309C"/>
    <w:multiLevelType w:val="hybridMultilevel"/>
    <w:tmpl w:val="0AE6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D4427"/>
    <w:multiLevelType w:val="hybridMultilevel"/>
    <w:tmpl w:val="50E03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960AC"/>
    <w:multiLevelType w:val="hybridMultilevel"/>
    <w:tmpl w:val="4F468392"/>
    <w:lvl w:ilvl="0" w:tplc="4272997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83D4B"/>
    <w:multiLevelType w:val="hybridMultilevel"/>
    <w:tmpl w:val="F9CA44D0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B1146"/>
    <w:multiLevelType w:val="hybridMultilevel"/>
    <w:tmpl w:val="5C84B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502826">
    <w:abstractNumId w:val="2"/>
  </w:num>
  <w:num w:numId="2" w16cid:durableId="255789158">
    <w:abstractNumId w:val="7"/>
  </w:num>
  <w:num w:numId="3" w16cid:durableId="778260396">
    <w:abstractNumId w:val="5"/>
  </w:num>
  <w:num w:numId="4" w16cid:durableId="1268780603">
    <w:abstractNumId w:val="4"/>
  </w:num>
  <w:num w:numId="5" w16cid:durableId="1550147240">
    <w:abstractNumId w:val="1"/>
  </w:num>
  <w:num w:numId="6" w16cid:durableId="703410764">
    <w:abstractNumId w:val="8"/>
  </w:num>
  <w:num w:numId="7" w16cid:durableId="1795824267">
    <w:abstractNumId w:val="11"/>
  </w:num>
  <w:num w:numId="8" w16cid:durableId="324282251">
    <w:abstractNumId w:val="6"/>
  </w:num>
  <w:num w:numId="9" w16cid:durableId="251938229">
    <w:abstractNumId w:val="0"/>
  </w:num>
  <w:num w:numId="10" w16cid:durableId="1000232834">
    <w:abstractNumId w:val="10"/>
  </w:num>
  <w:num w:numId="11" w16cid:durableId="1716926601">
    <w:abstractNumId w:val="3"/>
  </w:num>
  <w:num w:numId="12" w16cid:durableId="19991161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B4"/>
    <w:rsid w:val="0000003D"/>
    <w:rsid w:val="00000614"/>
    <w:rsid w:val="00015084"/>
    <w:rsid w:val="00021770"/>
    <w:rsid w:val="00030C9F"/>
    <w:rsid w:val="000312CE"/>
    <w:rsid w:val="00035FFD"/>
    <w:rsid w:val="00036AF6"/>
    <w:rsid w:val="000531A4"/>
    <w:rsid w:val="00063DA7"/>
    <w:rsid w:val="00064933"/>
    <w:rsid w:val="00064C50"/>
    <w:rsid w:val="00064E56"/>
    <w:rsid w:val="00070F98"/>
    <w:rsid w:val="00071AE5"/>
    <w:rsid w:val="0007388B"/>
    <w:rsid w:val="00074C7C"/>
    <w:rsid w:val="0008025C"/>
    <w:rsid w:val="00083304"/>
    <w:rsid w:val="00083440"/>
    <w:rsid w:val="000914E6"/>
    <w:rsid w:val="00093DA6"/>
    <w:rsid w:val="00095ED3"/>
    <w:rsid w:val="000965CE"/>
    <w:rsid w:val="000A5B9F"/>
    <w:rsid w:val="000A5E7E"/>
    <w:rsid w:val="000A636C"/>
    <w:rsid w:val="000B19AE"/>
    <w:rsid w:val="000B418A"/>
    <w:rsid w:val="000C05AB"/>
    <w:rsid w:val="000C5426"/>
    <w:rsid w:val="000D0212"/>
    <w:rsid w:val="000D6349"/>
    <w:rsid w:val="000E0963"/>
    <w:rsid w:val="000E4254"/>
    <w:rsid w:val="000E6D91"/>
    <w:rsid w:val="000E6F17"/>
    <w:rsid w:val="000F12EC"/>
    <w:rsid w:val="000F1B03"/>
    <w:rsid w:val="000F68A8"/>
    <w:rsid w:val="0010097B"/>
    <w:rsid w:val="00101607"/>
    <w:rsid w:val="00103182"/>
    <w:rsid w:val="00107F72"/>
    <w:rsid w:val="00113BEA"/>
    <w:rsid w:val="00115990"/>
    <w:rsid w:val="00116F9B"/>
    <w:rsid w:val="00120688"/>
    <w:rsid w:val="001231EE"/>
    <w:rsid w:val="00124B3D"/>
    <w:rsid w:val="00125290"/>
    <w:rsid w:val="001373F7"/>
    <w:rsid w:val="00140604"/>
    <w:rsid w:val="00140B29"/>
    <w:rsid w:val="00141158"/>
    <w:rsid w:val="001415B1"/>
    <w:rsid w:val="00142D6D"/>
    <w:rsid w:val="00144EC3"/>
    <w:rsid w:val="00145F85"/>
    <w:rsid w:val="00146ADB"/>
    <w:rsid w:val="00166C12"/>
    <w:rsid w:val="00170CA8"/>
    <w:rsid w:val="00173F4B"/>
    <w:rsid w:val="00177830"/>
    <w:rsid w:val="00184A40"/>
    <w:rsid w:val="001853A9"/>
    <w:rsid w:val="00186A39"/>
    <w:rsid w:val="00190CB1"/>
    <w:rsid w:val="00193F17"/>
    <w:rsid w:val="001A17B0"/>
    <w:rsid w:val="001A3920"/>
    <w:rsid w:val="001A53CD"/>
    <w:rsid w:val="001B4BF6"/>
    <w:rsid w:val="001B5119"/>
    <w:rsid w:val="001B779B"/>
    <w:rsid w:val="001C0C06"/>
    <w:rsid w:val="001D00D1"/>
    <w:rsid w:val="001D267E"/>
    <w:rsid w:val="001D26BD"/>
    <w:rsid w:val="001D3037"/>
    <w:rsid w:val="001D417B"/>
    <w:rsid w:val="001D5379"/>
    <w:rsid w:val="001D5B15"/>
    <w:rsid w:val="001E259C"/>
    <w:rsid w:val="001E5990"/>
    <w:rsid w:val="001F05E7"/>
    <w:rsid w:val="001F2484"/>
    <w:rsid w:val="001F383A"/>
    <w:rsid w:val="0020334F"/>
    <w:rsid w:val="00205678"/>
    <w:rsid w:val="00206173"/>
    <w:rsid w:val="00211BA6"/>
    <w:rsid w:val="00215E52"/>
    <w:rsid w:val="00223680"/>
    <w:rsid w:val="00223A3D"/>
    <w:rsid w:val="00226E43"/>
    <w:rsid w:val="00226F7E"/>
    <w:rsid w:val="002270CE"/>
    <w:rsid w:val="00231D03"/>
    <w:rsid w:val="00232949"/>
    <w:rsid w:val="00234D11"/>
    <w:rsid w:val="00240D9B"/>
    <w:rsid w:val="002426D0"/>
    <w:rsid w:val="0025076B"/>
    <w:rsid w:val="00251F1A"/>
    <w:rsid w:val="00265501"/>
    <w:rsid w:val="00272170"/>
    <w:rsid w:val="00272C79"/>
    <w:rsid w:val="00273F80"/>
    <w:rsid w:val="00277AE9"/>
    <w:rsid w:val="00281716"/>
    <w:rsid w:val="00281ADE"/>
    <w:rsid w:val="0028349B"/>
    <w:rsid w:val="00283AAA"/>
    <w:rsid w:val="00284084"/>
    <w:rsid w:val="00286666"/>
    <w:rsid w:val="002868FB"/>
    <w:rsid w:val="00295AC9"/>
    <w:rsid w:val="002A1914"/>
    <w:rsid w:val="002A303B"/>
    <w:rsid w:val="002A5916"/>
    <w:rsid w:val="002B289F"/>
    <w:rsid w:val="002B47E6"/>
    <w:rsid w:val="002C53AC"/>
    <w:rsid w:val="002D0430"/>
    <w:rsid w:val="002D1E28"/>
    <w:rsid w:val="002D285E"/>
    <w:rsid w:val="002D319F"/>
    <w:rsid w:val="002D3C6B"/>
    <w:rsid w:val="002D75E1"/>
    <w:rsid w:val="002E17D8"/>
    <w:rsid w:val="002E3BCE"/>
    <w:rsid w:val="002E462D"/>
    <w:rsid w:val="002E79FF"/>
    <w:rsid w:val="002F2254"/>
    <w:rsid w:val="002F4024"/>
    <w:rsid w:val="002F5846"/>
    <w:rsid w:val="002F70AB"/>
    <w:rsid w:val="00301846"/>
    <w:rsid w:val="0030429B"/>
    <w:rsid w:val="0030466E"/>
    <w:rsid w:val="003046B6"/>
    <w:rsid w:val="0030490F"/>
    <w:rsid w:val="00310330"/>
    <w:rsid w:val="003109AD"/>
    <w:rsid w:val="00312958"/>
    <w:rsid w:val="0031754C"/>
    <w:rsid w:val="00320180"/>
    <w:rsid w:val="00325CFC"/>
    <w:rsid w:val="00330DC9"/>
    <w:rsid w:val="0033361B"/>
    <w:rsid w:val="003410C0"/>
    <w:rsid w:val="00344CCA"/>
    <w:rsid w:val="0034580D"/>
    <w:rsid w:val="0035256D"/>
    <w:rsid w:val="00353AB8"/>
    <w:rsid w:val="003566A4"/>
    <w:rsid w:val="00371D9A"/>
    <w:rsid w:val="003720FB"/>
    <w:rsid w:val="00373CED"/>
    <w:rsid w:val="00375213"/>
    <w:rsid w:val="00375B35"/>
    <w:rsid w:val="00376D2F"/>
    <w:rsid w:val="00381DD1"/>
    <w:rsid w:val="00386F69"/>
    <w:rsid w:val="00387D4D"/>
    <w:rsid w:val="00387F1E"/>
    <w:rsid w:val="003956AF"/>
    <w:rsid w:val="003975A5"/>
    <w:rsid w:val="003A1D1A"/>
    <w:rsid w:val="003A7C7B"/>
    <w:rsid w:val="003B1B37"/>
    <w:rsid w:val="003C5B5E"/>
    <w:rsid w:val="003D06B9"/>
    <w:rsid w:val="003D29E3"/>
    <w:rsid w:val="003D452E"/>
    <w:rsid w:val="003D5B5B"/>
    <w:rsid w:val="003D5DBB"/>
    <w:rsid w:val="003E3AB7"/>
    <w:rsid w:val="003E5F9C"/>
    <w:rsid w:val="003E6025"/>
    <w:rsid w:val="003E723A"/>
    <w:rsid w:val="003E7556"/>
    <w:rsid w:val="003E7C7C"/>
    <w:rsid w:val="003F21D0"/>
    <w:rsid w:val="003F74F3"/>
    <w:rsid w:val="00401A5C"/>
    <w:rsid w:val="0041121A"/>
    <w:rsid w:val="00411B61"/>
    <w:rsid w:val="00414589"/>
    <w:rsid w:val="00417019"/>
    <w:rsid w:val="00420920"/>
    <w:rsid w:val="00422E3E"/>
    <w:rsid w:val="00423119"/>
    <w:rsid w:val="00424BB0"/>
    <w:rsid w:val="00425F7D"/>
    <w:rsid w:val="00427A4E"/>
    <w:rsid w:val="00430D8E"/>
    <w:rsid w:val="004342B6"/>
    <w:rsid w:val="00435D30"/>
    <w:rsid w:val="00440994"/>
    <w:rsid w:val="00443FA4"/>
    <w:rsid w:val="00445663"/>
    <w:rsid w:val="00447C4A"/>
    <w:rsid w:val="00451007"/>
    <w:rsid w:val="00452100"/>
    <w:rsid w:val="00455C9A"/>
    <w:rsid w:val="00455D2D"/>
    <w:rsid w:val="00461FB8"/>
    <w:rsid w:val="00462396"/>
    <w:rsid w:val="00462D07"/>
    <w:rsid w:val="0046347D"/>
    <w:rsid w:val="00470E6F"/>
    <w:rsid w:val="00472300"/>
    <w:rsid w:val="00472419"/>
    <w:rsid w:val="00473099"/>
    <w:rsid w:val="00474BA0"/>
    <w:rsid w:val="00475F90"/>
    <w:rsid w:val="00484B8D"/>
    <w:rsid w:val="00487FC2"/>
    <w:rsid w:val="00491DCA"/>
    <w:rsid w:val="004972F7"/>
    <w:rsid w:val="004A18AF"/>
    <w:rsid w:val="004A4437"/>
    <w:rsid w:val="004B01C1"/>
    <w:rsid w:val="004B0F3C"/>
    <w:rsid w:val="004B168B"/>
    <w:rsid w:val="004B4678"/>
    <w:rsid w:val="004C5B63"/>
    <w:rsid w:val="004C5B83"/>
    <w:rsid w:val="004C6AEC"/>
    <w:rsid w:val="004D4726"/>
    <w:rsid w:val="004E0E3F"/>
    <w:rsid w:val="004E3DC1"/>
    <w:rsid w:val="004F3EFF"/>
    <w:rsid w:val="004F7B8E"/>
    <w:rsid w:val="00504E0D"/>
    <w:rsid w:val="0050503E"/>
    <w:rsid w:val="00505ADB"/>
    <w:rsid w:val="0051264E"/>
    <w:rsid w:val="00514222"/>
    <w:rsid w:val="005224AF"/>
    <w:rsid w:val="00522A71"/>
    <w:rsid w:val="00523944"/>
    <w:rsid w:val="005275BD"/>
    <w:rsid w:val="00527B44"/>
    <w:rsid w:val="005401AD"/>
    <w:rsid w:val="00542DE4"/>
    <w:rsid w:val="00543E78"/>
    <w:rsid w:val="00547960"/>
    <w:rsid w:val="00560A58"/>
    <w:rsid w:val="00562A9B"/>
    <w:rsid w:val="00565978"/>
    <w:rsid w:val="00567219"/>
    <w:rsid w:val="00571EB2"/>
    <w:rsid w:val="005734C3"/>
    <w:rsid w:val="00575CA5"/>
    <w:rsid w:val="0058273D"/>
    <w:rsid w:val="00590CD1"/>
    <w:rsid w:val="005932A1"/>
    <w:rsid w:val="00594F6F"/>
    <w:rsid w:val="005A392B"/>
    <w:rsid w:val="005A443B"/>
    <w:rsid w:val="005A63AC"/>
    <w:rsid w:val="005B0EA9"/>
    <w:rsid w:val="005B3FB4"/>
    <w:rsid w:val="005B4AC5"/>
    <w:rsid w:val="005D5E6C"/>
    <w:rsid w:val="005D7F59"/>
    <w:rsid w:val="005E0D8F"/>
    <w:rsid w:val="005E496D"/>
    <w:rsid w:val="005E4C48"/>
    <w:rsid w:val="005E5099"/>
    <w:rsid w:val="005E5769"/>
    <w:rsid w:val="005F54CD"/>
    <w:rsid w:val="005F7BD1"/>
    <w:rsid w:val="0060499F"/>
    <w:rsid w:val="006100AF"/>
    <w:rsid w:val="0061580C"/>
    <w:rsid w:val="00615A40"/>
    <w:rsid w:val="00617DB0"/>
    <w:rsid w:val="006209B9"/>
    <w:rsid w:val="00632454"/>
    <w:rsid w:val="006330CD"/>
    <w:rsid w:val="0064245E"/>
    <w:rsid w:val="00647A13"/>
    <w:rsid w:val="00655339"/>
    <w:rsid w:val="00655CEE"/>
    <w:rsid w:val="00656AAE"/>
    <w:rsid w:val="00657A5C"/>
    <w:rsid w:val="0066217B"/>
    <w:rsid w:val="00670E84"/>
    <w:rsid w:val="0067776F"/>
    <w:rsid w:val="00687289"/>
    <w:rsid w:val="00690553"/>
    <w:rsid w:val="00693F85"/>
    <w:rsid w:val="00694F01"/>
    <w:rsid w:val="006A11D2"/>
    <w:rsid w:val="006A49DB"/>
    <w:rsid w:val="006A7703"/>
    <w:rsid w:val="006B69CC"/>
    <w:rsid w:val="006C066F"/>
    <w:rsid w:val="006C158C"/>
    <w:rsid w:val="006C5363"/>
    <w:rsid w:val="006C662E"/>
    <w:rsid w:val="006E0277"/>
    <w:rsid w:val="006E32A0"/>
    <w:rsid w:val="006E3A28"/>
    <w:rsid w:val="006E5BC8"/>
    <w:rsid w:val="006E7D74"/>
    <w:rsid w:val="00712C0F"/>
    <w:rsid w:val="00714260"/>
    <w:rsid w:val="0071646B"/>
    <w:rsid w:val="0072332A"/>
    <w:rsid w:val="00723405"/>
    <w:rsid w:val="00727377"/>
    <w:rsid w:val="0073023B"/>
    <w:rsid w:val="00733C03"/>
    <w:rsid w:val="00736CF1"/>
    <w:rsid w:val="00737302"/>
    <w:rsid w:val="0074319C"/>
    <w:rsid w:val="007443AE"/>
    <w:rsid w:val="00750432"/>
    <w:rsid w:val="00753102"/>
    <w:rsid w:val="0076147F"/>
    <w:rsid w:val="00763D36"/>
    <w:rsid w:val="00764270"/>
    <w:rsid w:val="007648C1"/>
    <w:rsid w:val="00765F58"/>
    <w:rsid w:val="00771F75"/>
    <w:rsid w:val="00773939"/>
    <w:rsid w:val="00773F56"/>
    <w:rsid w:val="00776B79"/>
    <w:rsid w:val="00777CF7"/>
    <w:rsid w:val="007842CD"/>
    <w:rsid w:val="00786592"/>
    <w:rsid w:val="007904C4"/>
    <w:rsid w:val="00792993"/>
    <w:rsid w:val="00793BA3"/>
    <w:rsid w:val="007A0540"/>
    <w:rsid w:val="007A101D"/>
    <w:rsid w:val="007A1398"/>
    <w:rsid w:val="007A2507"/>
    <w:rsid w:val="007A4212"/>
    <w:rsid w:val="007A62D2"/>
    <w:rsid w:val="007B1CD3"/>
    <w:rsid w:val="007B1D17"/>
    <w:rsid w:val="007B596F"/>
    <w:rsid w:val="007B5E23"/>
    <w:rsid w:val="007C56DD"/>
    <w:rsid w:val="007D16A6"/>
    <w:rsid w:val="007D2FC8"/>
    <w:rsid w:val="007D3773"/>
    <w:rsid w:val="007D4876"/>
    <w:rsid w:val="007D4926"/>
    <w:rsid w:val="007E4802"/>
    <w:rsid w:val="007F26E0"/>
    <w:rsid w:val="007F6750"/>
    <w:rsid w:val="007F70BB"/>
    <w:rsid w:val="0080337C"/>
    <w:rsid w:val="00804CDB"/>
    <w:rsid w:val="00807C4F"/>
    <w:rsid w:val="00807C8E"/>
    <w:rsid w:val="00827699"/>
    <w:rsid w:val="00837107"/>
    <w:rsid w:val="00846771"/>
    <w:rsid w:val="00847833"/>
    <w:rsid w:val="00847D2E"/>
    <w:rsid w:val="0085136F"/>
    <w:rsid w:val="0085730B"/>
    <w:rsid w:val="00863BF7"/>
    <w:rsid w:val="00864608"/>
    <w:rsid w:val="00865A7E"/>
    <w:rsid w:val="0086799A"/>
    <w:rsid w:val="00870318"/>
    <w:rsid w:val="00871C23"/>
    <w:rsid w:val="00871D3A"/>
    <w:rsid w:val="008728BE"/>
    <w:rsid w:val="0087359B"/>
    <w:rsid w:val="00874CEE"/>
    <w:rsid w:val="008864B6"/>
    <w:rsid w:val="00892368"/>
    <w:rsid w:val="00892BB5"/>
    <w:rsid w:val="008A6697"/>
    <w:rsid w:val="008A79F1"/>
    <w:rsid w:val="008B443A"/>
    <w:rsid w:val="008C26B8"/>
    <w:rsid w:val="008D06B3"/>
    <w:rsid w:val="008D1EBD"/>
    <w:rsid w:val="008D27E5"/>
    <w:rsid w:val="008D2867"/>
    <w:rsid w:val="008D5069"/>
    <w:rsid w:val="008D5326"/>
    <w:rsid w:val="008E5CF3"/>
    <w:rsid w:val="008E7F00"/>
    <w:rsid w:val="008F08DA"/>
    <w:rsid w:val="008F63FA"/>
    <w:rsid w:val="00902321"/>
    <w:rsid w:val="00904C19"/>
    <w:rsid w:val="0091317E"/>
    <w:rsid w:val="009133E5"/>
    <w:rsid w:val="009137C9"/>
    <w:rsid w:val="009147CF"/>
    <w:rsid w:val="00915018"/>
    <w:rsid w:val="00920D08"/>
    <w:rsid w:val="00922336"/>
    <w:rsid w:val="00924864"/>
    <w:rsid w:val="00924A22"/>
    <w:rsid w:val="009328E7"/>
    <w:rsid w:val="00940060"/>
    <w:rsid w:val="009400DB"/>
    <w:rsid w:val="00941BA3"/>
    <w:rsid w:val="00942A8A"/>
    <w:rsid w:val="00950469"/>
    <w:rsid w:val="00954679"/>
    <w:rsid w:val="00955259"/>
    <w:rsid w:val="00956BDC"/>
    <w:rsid w:val="0095725B"/>
    <w:rsid w:val="009649D9"/>
    <w:rsid w:val="00966947"/>
    <w:rsid w:val="0096737E"/>
    <w:rsid w:val="00970DD0"/>
    <w:rsid w:val="009755DA"/>
    <w:rsid w:val="00981119"/>
    <w:rsid w:val="0098584E"/>
    <w:rsid w:val="0099065B"/>
    <w:rsid w:val="009918A1"/>
    <w:rsid w:val="009934B7"/>
    <w:rsid w:val="00993EB5"/>
    <w:rsid w:val="0099583F"/>
    <w:rsid w:val="009A2A7A"/>
    <w:rsid w:val="009A3D80"/>
    <w:rsid w:val="009B0F89"/>
    <w:rsid w:val="009B1B7B"/>
    <w:rsid w:val="009B2B37"/>
    <w:rsid w:val="009B459F"/>
    <w:rsid w:val="009B6CA9"/>
    <w:rsid w:val="009C5B35"/>
    <w:rsid w:val="009D2AD0"/>
    <w:rsid w:val="009D6FF1"/>
    <w:rsid w:val="009E053D"/>
    <w:rsid w:val="009E0707"/>
    <w:rsid w:val="009E0A02"/>
    <w:rsid w:val="009E68FC"/>
    <w:rsid w:val="009F3D35"/>
    <w:rsid w:val="00A01FFB"/>
    <w:rsid w:val="00A03253"/>
    <w:rsid w:val="00A100BE"/>
    <w:rsid w:val="00A128EB"/>
    <w:rsid w:val="00A14312"/>
    <w:rsid w:val="00A14D98"/>
    <w:rsid w:val="00A15028"/>
    <w:rsid w:val="00A15A80"/>
    <w:rsid w:val="00A16AFB"/>
    <w:rsid w:val="00A323BC"/>
    <w:rsid w:val="00A35A0B"/>
    <w:rsid w:val="00A36C7D"/>
    <w:rsid w:val="00A4315C"/>
    <w:rsid w:val="00A4398A"/>
    <w:rsid w:val="00A4662D"/>
    <w:rsid w:val="00A50282"/>
    <w:rsid w:val="00A53751"/>
    <w:rsid w:val="00A602D4"/>
    <w:rsid w:val="00A613D6"/>
    <w:rsid w:val="00A65D75"/>
    <w:rsid w:val="00A6655C"/>
    <w:rsid w:val="00A67A5D"/>
    <w:rsid w:val="00A67A82"/>
    <w:rsid w:val="00A76133"/>
    <w:rsid w:val="00A80EA0"/>
    <w:rsid w:val="00A846BB"/>
    <w:rsid w:val="00A846FF"/>
    <w:rsid w:val="00A84989"/>
    <w:rsid w:val="00A876A6"/>
    <w:rsid w:val="00A87CC7"/>
    <w:rsid w:val="00A9094A"/>
    <w:rsid w:val="00A91B78"/>
    <w:rsid w:val="00A97D7F"/>
    <w:rsid w:val="00AA3EF2"/>
    <w:rsid w:val="00AB6A99"/>
    <w:rsid w:val="00AB73FE"/>
    <w:rsid w:val="00AB7478"/>
    <w:rsid w:val="00AB7BCD"/>
    <w:rsid w:val="00AC0475"/>
    <w:rsid w:val="00AC0FCD"/>
    <w:rsid w:val="00AC3C3E"/>
    <w:rsid w:val="00AC7676"/>
    <w:rsid w:val="00AC78A5"/>
    <w:rsid w:val="00AE2B20"/>
    <w:rsid w:val="00AE363A"/>
    <w:rsid w:val="00AE6E11"/>
    <w:rsid w:val="00AF202A"/>
    <w:rsid w:val="00AF6C4D"/>
    <w:rsid w:val="00B060BA"/>
    <w:rsid w:val="00B06176"/>
    <w:rsid w:val="00B07FED"/>
    <w:rsid w:val="00B1112D"/>
    <w:rsid w:val="00B16127"/>
    <w:rsid w:val="00B22A4F"/>
    <w:rsid w:val="00B23C01"/>
    <w:rsid w:val="00B2411F"/>
    <w:rsid w:val="00B24F1F"/>
    <w:rsid w:val="00B2593F"/>
    <w:rsid w:val="00B3707B"/>
    <w:rsid w:val="00B479EA"/>
    <w:rsid w:val="00B5379B"/>
    <w:rsid w:val="00B56C8E"/>
    <w:rsid w:val="00B60C95"/>
    <w:rsid w:val="00B71CF6"/>
    <w:rsid w:val="00B74A4D"/>
    <w:rsid w:val="00B87EA4"/>
    <w:rsid w:val="00B90DDA"/>
    <w:rsid w:val="00B91195"/>
    <w:rsid w:val="00BA27C2"/>
    <w:rsid w:val="00BA2E51"/>
    <w:rsid w:val="00BB2FA5"/>
    <w:rsid w:val="00BC7F49"/>
    <w:rsid w:val="00BD0F02"/>
    <w:rsid w:val="00BE021F"/>
    <w:rsid w:val="00BE30C7"/>
    <w:rsid w:val="00BE41A4"/>
    <w:rsid w:val="00BE529A"/>
    <w:rsid w:val="00BF0B20"/>
    <w:rsid w:val="00BF5FA6"/>
    <w:rsid w:val="00BF73D6"/>
    <w:rsid w:val="00C00C1A"/>
    <w:rsid w:val="00C05B56"/>
    <w:rsid w:val="00C11F10"/>
    <w:rsid w:val="00C151B4"/>
    <w:rsid w:val="00C157CD"/>
    <w:rsid w:val="00C23C78"/>
    <w:rsid w:val="00C23DDA"/>
    <w:rsid w:val="00C27654"/>
    <w:rsid w:val="00C33C15"/>
    <w:rsid w:val="00C517BD"/>
    <w:rsid w:val="00C51AE0"/>
    <w:rsid w:val="00C53530"/>
    <w:rsid w:val="00C638A4"/>
    <w:rsid w:val="00C67F30"/>
    <w:rsid w:val="00C73417"/>
    <w:rsid w:val="00C73759"/>
    <w:rsid w:val="00C73777"/>
    <w:rsid w:val="00C76B07"/>
    <w:rsid w:val="00C77826"/>
    <w:rsid w:val="00C803BE"/>
    <w:rsid w:val="00C80941"/>
    <w:rsid w:val="00C84779"/>
    <w:rsid w:val="00C848C4"/>
    <w:rsid w:val="00C86A91"/>
    <w:rsid w:val="00C87B8C"/>
    <w:rsid w:val="00C90EFB"/>
    <w:rsid w:val="00C91616"/>
    <w:rsid w:val="00C953F1"/>
    <w:rsid w:val="00CB2E76"/>
    <w:rsid w:val="00CB31F3"/>
    <w:rsid w:val="00CB421B"/>
    <w:rsid w:val="00CC17A2"/>
    <w:rsid w:val="00CC271A"/>
    <w:rsid w:val="00CD2324"/>
    <w:rsid w:val="00CD4142"/>
    <w:rsid w:val="00CD5B5C"/>
    <w:rsid w:val="00CE28EA"/>
    <w:rsid w:val="00CE2AD5"/>
    <w:rsid w:val="00CE2FA3"/>
    <w:rsid w:val="00CE30BC"/>
    <w:rsid w:val="00CF3250"/>
    <w:rsid w:val="00CF723E"/>
    <w:rsid w:val="00CF78F0"/>
    <w:rsid w:val="00D007A1"/>
    <w:rsid w:val="00D0758C"/>
    <w:rsid w:val="00D13B8E"/>
    <w:rsid w:val="00D14488"/>
    <w:rsid w:val="00D22CD2"/>
    <w:rsid w:val="00D25517"/>
    <w:rsid w:val="00D2552B"/>
    <w:rsid w:val="00D27668"/>
    <w:rsid w:val="00D3164A"/>
    <w:rsid w:val="00D37270"/>
    <w:rsid w:val="00D436E9"/>
    <w:rsid w:val="00D568EE"/>
    <w:rsid w:val="00D62AE1"/>
    <w:rsid w:val="00D6769C"/>
    <w:rsid w:val="00D74B53"/>
    <w:rsid w:val="00D75536"/>
    <w:rsid w:val="00D75BD2"/>
    <w:rsid w:val="00D75C00"/>
    <w:rsid w:val="00D76993"/>
    <w:rsid w:val="00D80BA9"/>
    <w:rsid w:val="00D81A0E"/>
    <w:rsid w:val="00D81FC2"/>
    <w:rsid w:val="00D84E51"/>
    <w:rsid w:val="00D93E16"/>
    <w:rsid w:val="00D94F12"/>
    <w:rsid w:val="00DB5194"/>
    <w:rsid w:val="00DB758E"/>
    <w:rsid w:val="00DC06B2"/>
    <w:rsid w:val="00DC214C"/>
    <w:rsid w:val="00DC5FAB"/>
    <w:rsid w:val="00DD4852"/>
    <w:rsid w:val="00DE0DAF"/>
    <w:rsid w:val="00DE3D7F"/>
    <w:rsid w:val="00DF25D1"/>
    <w:rsid w:val="00E01C48"/>
    <w:rsid w:val="00E075F5"/>
    <w:rsid w:val="00E07DD1"/>
    <w:rsid w:val="00E146BB"/>
    <w:rsid w:val="00E14926"/>
    <w:rsid w:val="00E20777"/>
    <w:rsid w:val="00E366E7"/>
    <w:rsid w:val="00E41773"/>
    <w:rsid w:val="00E4248D"/>
    <w:rsid w:val="00E44DE6"/>
    <w:rsid w:val="00E456ED"/>
    <w:rsid w:val="00E473C1"/>
    <w:rsid w:val="00E501CF"/>
    <w:rsid w:val="00E5024A"/>
    <w:rsid w:val="00E55A9C"/>
    <w:rsid w:val="00E662F5"/>
    <w:rsid w:val="00E77CD4"/>
    <w:rsid w:val="00E9089A"/>
    <w:rsid w:val="00E91127"/>
    <w:rsid w:val="00E91D9B"/>
    <w:rsid w:val="00E92272"/>
    <w:rsid w:val="00E92353"/>
    <w:rsid w:val="00E92E4C"/>
    <w:rsid w:val="00EA0AC2"/>
    <w:rsid w:val="00EA26D0"/>
    <w:rsid w:val="00EA5020"/>
    <w:rsid w:val="00EA6A02"/>
    <w:rsid w:val="00EB2798"/>
    <w:rsid w:val="00EC183B"/>
    <w:rsid w:val="00EC2EDF"/>
    <w:rsid w:val="00EC3376"/>
    <w:rsid w:val="00EC69E7"/>
    <w:rsid w:val="00ED3C00"/>
    <w:rsid w:val="00ED4187"/>
    <w:rsid w:val="00ED4F6B"/>
    <w:rsid w:val="00EE0245"/>
    <w:rsid w:val="00EF2118"/>
    <w:rsid w:val="00EF2944"/>
    <w:rsid w:val="00EF5CFE"/>
    <w:rsid w:val="00EF654F"/>
    <w:rsid w:val="00EF76EC"/>
    <w:rsid w:val="00F038D8"/>
    <w:rsid w:val="00F047D5"/>
    <w:rsid w:val="00F12613"/>
    <w:rsid w:val="00F22893"/>
    <w:rsid w:val="00F26E5F"/>
    <w:rsid w:val="00F330FC"/>
    <w:rsid w:val="00F543F2"/>
    <w:rsid w:val="00F54E5F"/>
    <w:rsid w:val="00F55A74"/>
    <w:rsid w:val="00F56126"/>
    <w:rsid w:val="00F575AA"/>
    <w:rsid w:val="00F626E6"/>
    <w:rsid w:val="00F62CF6"/>
    <w:rsid w:val="00F636AD"/>
    <w:rsid w:val="00F66695"/>
    <w:rsid w:val="00F70001"/>
    <w:rsid w:val="00F71B7F"/>
    <w:rsid w:val="00F83882"/>
    <w:rsid w:val="00F863F5"/>
    <w:rsid w:val="00F86BB9"/>
    <w:rsid w:val="00F946EE"/>
    <w:rsid w:val="00F97B41"/>
    <w:rsid w:val="00F97EAD"/>
    <w:rsid w:val="00FA4479"/>
    <w:rsid w:val="00FA6099"/>
    <w:rsid w:val="00FA7BB8"/>
    <w:rsid w:val="00FA7DF3"/>
    <w:rsid w:val="00FB2C95"/>
    <w:rsid w:val="00FB6DDC"/>
    <w:rsid w:val="00FC22FF"/>
    <w:rsid w:val="00FC2D20"/>
    <w:rsid w:val="00FD23AF"/>
    <w:rsid w:val="00FE4A3C"/>
    <w:rsid w:val="00FF0B3F"/>
    <w:rsid w:val="00FF1D1E"/>
    <w:rsid w:val="00FF64A5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D2E600"/>
  <w15:docId w15:val="{8E7A76D3-F8CD-6C4F-B7CE-5CB3CA5F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1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FB4"/>
    <w:rPr>
      <w:color w:val="0563C1" w:themeColor="hyperlink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sid w:val="005B3FB4"/>
    <w:rPr>
      <w:rFonts w:eastAsia="Times New Roman" w:cstheme="minorHAnsi"/>
      <w:kern w:val="2"/>
      <w:lang w:val="fr-FR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qFormat/>
    <w:rsid w:val="005B3FB4"/>
    <w:pPr>
      <w:suppressAutoHyphens/>
      <w:spacing w:after="120" w:line="259" w:lineRule="auto"/>
      <w:jc w:val="both"/>
    </w:pPr>
    <w:rPr>
      <w:rFonts w:asciiTheme="minorHAnsi" w:hAnsiTheme="minorHAnsi" w:cstheme="minorHAnsi"/>
      <w:kern w:val="2"/>
      <w:lang w:val="fr-FR" w:eastAsia="en-US"/>
    </w:rPr>
  </w:style>
  <w:style w:type="paragraph" w:styleId="ListParagraph">
    <w:name w:val="List Paragraph"/>
    <w:basedOn w:val="Normal"/>
    <w:uiPriority w:val="34"/>
    <w:qFormat/>
    <w:rsid w:val="00CE2FA3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023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3023B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3023B"/>
  </w:style>
  <w:style w:type="character" w:styleId="UnresolvedMention">
    <w:name w:val="Unresolved Mention"/>
    <w:basedOn w:val="DefaultParagraphFont"/>
    <w:uiPriority w:val="99"/>
    <w:semiHidden/>
    <w:unhideWhenUsed/>
    <w:rsid w:val="00AB6A9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B6A99"/>
  </w:style>
  <w:style w:type="paragraph" w:customStyle="1" w:styleId="creatibutor-wrap">
    <w:name w:val="creatibutor-wrap"/>
    <w:basedOn w:val="Normal"/>
    <w:rsid w:val="00AB6A99"/>
    <w:pPr>
      <w:spacing w:before="100" w:beforeAutospacing="1" w:after="100" w:afterAutospacing="1"/>
    </w:pPr>
  </w:style>
  <w:style w:type="character" w:customStyle="1" w:styleId="creatibutor-name">
    <w:name w:val="creatibutor-name"/>
    <w:basedOn w:val="DefaultParagraphFont"/>
    <w:rsid w:val="00AB6A99"/>
  </w:style>
  <w:style w:type="paragraph" w:styleId="Revision">
    <w:name w:val="Revision"/>
    <w:hidden/>
    <w:uiPriority w:val="99"/>
    <w:semiHidden/>
    <w:rsid w:val="00FF1D1E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5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0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0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0D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124B3D"/>
    <w:pPr>
      <w:spacing w:after="240"/>
      <w:ind w:left="720" w:hanging="720"/>
    </w:pPr>
    <w:rPr>
      <w:lang w:val="en-US"/>
    </w:rPr>
  </w:style>
  <w:style w:type="table" w:styleId="TableGrid">
    <w:name w:val="Table Grid"/>
    <w:basedOn w:val="TableNormal"/>
    <w:uiPriority w:val="39"/>
    <w:rsid w:val="001A17B0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2A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normalchar">
    <w:name w:val="normal__char"/>
    <w:basedOn w:val="DefaultParagraphFont"/>
    <w:qFormat/>
    <w:rsid w:val="00560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2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506CE1-2872-9148-A182-12AD9CEF5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Sekulic</dc:creator>
  <cp:keywords/>
  <dc:description/>
  <cp:lastModifiedBy>Ahmad Ali Ahmad</cp:lastModifiedBy>
  <cp:revision>3</cp:revision>
  <cp:lastPrinted>2023-12-19T12:21:00Z</cp:lastPrinted>
  <dcterms:created xsi:type="dcterms:W3CDTF">2025-11-25T14:21:00Z</dcterms:created>
  <dcterms:modified xsi:type="dcterms:W3CDTF">2025-11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dufPPn4F"/&gt;&lt;style id="http://www.zotero.org/styles/embo-reports" hasBibliography="1" bibliographyStyleHasBeenSet="1"/&gt;&lt;prefs&gt;&lt;pref name="fieldType" value="Field"/&gt;&lt;/prefs&gt;&lt;/data&gt;</vt:lpwstr>
  </property>
</Properties>
</file>